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74E9" w:rsidRPr="007E4B9C" w:rsidRDefault="001F74E9" w:rsidP="001F74E9">
      <w:pPr>
        <w:spacing w:line="480" w:lineRule="auto"/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val="en-US"/>
        </w:rPr>
      </w:pPr>
      <w:r w:rsidRPr="007E4B9C">
        <w:rPr>
          <w:rFonts w:ascii="Arial" w:hAnsi="Arial" w:cs="Arial"/>
          <w:b/>
          <w:bCs/>
          <w:sz w:val="20"/>
          <w:szCs w:val="20"/>
          <w:lang w:val="en-US"/>
        </w:rPr>
        <w:t>S4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7E4B9C">
        <w:rPr>
          <w:rFonts w:ascii="Arial" w:hAnsi="Arial" w:cs="Arial"/>
          <w:b/>
          <w:bCs/>
          <w:sz w:val="20"/>
          <w:szCs w:val="20"/>
          <w:lang w:val="en-US"/>
        </w:rPr>
        <w:t xml:space="preserve">Table. Medicines used to treat </w:t>
      </w:r>
      <w:r w:rsidRPr="007E4B9C"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val="en-US"/>
        </w:rPr>
        <w:t>chromoblastomycosis</w:t>
      </w:r>
    </w:p>
    <w:tbl>
      <w:tblPr>
        <w:tblW w:w="8729" w:type="dxa"/>
        <w:tblInd w:w="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6"/>
        <w:gridCol w:w="2268"/>
        <w:gridCol w:w="1985"/>
      </w:tblGrid>
      <w:tr w:rsidR="001F74E9" w:rsidRPr="00E22032" w:rsidTr="001248A3">
        <w:trPr>
          <w:trHeight w:val="360"/>
        </w:trPr>
        <w:tc>
          <w:tcPr>
            <w:tcW w:w="4476" w:type="dxa"/>
            <w:shd w:val="clear" w:color="auto" w:fill="FFFFFF" w:themeFill="background1"/>
            <w:noWrap/>
            <w:vAlign w:val="bottom"/>
            <w:hideMark/>
          </w:tcPr>
          <w:p w:rsidR="001F74E9" w:rsidRPr="00E22032" w:rsidRDefault="001F74E9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2203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1F74E9" w:rsidRPr="00E22032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2203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Indicated use by respondent (101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:rsidR="001F74E9" w:rsidRPr="00E22032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2203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</w:tr>
      <w:tr w:rsidR="001F74E9" w:rsidRPr="007E4B9C" w:rsidTr="001248A3">
        <w:trPr>
          <w:trHeight w:val="340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Itraconazole oral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88%</w:t>
            </w:r>
          </w:p>
        </w:tc>
      </w:tr>
      <w:tr w:rsidR="001F74E9" w:rsidRPr="007E4B9C" w:rsidTr="001248A3">
        <w:trPr>
          <w:trHeight w:val="340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Posaconazole oral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9%</w:t>
            </w:r>
          </w:p>
        </w:tc>
      </w:tr>
      <w:tr w:rsidR="001F74E9" w:rsidRPr="007E4B9C" w:rsidTr="001248A3">
        <w:trPr>
          <w:trHeight w:val="340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Voriconazole oral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7%</w:t>
            </w:r>
          </w:p>
        </w:tc>
      </w:tr>
      <w:tr w:rsidR="001F74E9" w:rsidRPr="007E4B9C" w:rsidTr="001248A3">
        <w:trPr>
          <w:trHeight w:val="340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Flucytosine oral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4%</w:t>
            </w:r>
          </w:p>
        </w:tc>
      </w:tr>
      <w:tr w:rsidR="001F74E9" w:rsidRPr="007E4B9C" w:rsidTr="001248A3">
        <w:trPr>
          <w:trHeight w:val="340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Terbinafine oral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56%</w:t>
            </w:r>
          </w:p>
        </w:tc>
      </w:tr>
      <w:tr w:rsidR="001F74E9" w:rsidRPr="007E4B9C" w:rsidTr="001248A3">
        <w:trPr>
          <w:trHeight w:val="340"/>
        </w:trPr>
        <w:tc>
          <w:tcPr>
            <w:tcW w:w="4476" w:type="dxa"/>
            <w:shd w:val="clear" w:color="auto" w:fill="auto"/>
            <w:noWrap/>
            <w:vAlign w:val="bottom"/>
          </w:tcPr>
          <w:p w:rsidR="001F74E9" w:rsidRPr="007E4B9C" w:rsidRDefault="001F74E9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Imiquimod topical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1%</w:t>
            </w:r>
          </w:p>
        </w:tc>
      </w:tr>
      <w:tr w:rsidR="001F74E9" w:rsidRPr="007E4B9C" w:rsidTr="001248A3">
        <w:trPr>
          <w:trHeight w:val="340"/>
        </w:trPr>
        <w:tc>
          <w:tcPr>
            <w:tcW w:w="4476" w:type="dxa"/>
            <w:shd w:val="clear" w:color="auto" w:fill="auto"/>
            <w:noWrap/>
            <w:vAlign w:val="bottom"/>
          </w:tcPr>
          <w:p w:rsidR="001F74E9" w:rsidRPr="007E4B9C" w:rsidRDefault="001F74E9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F74E9" w:rsidRPr="007E4B9C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6%</w:t>
            </w:r>
          </w:p>
        </w:tc>
      </w:tr>
      <w:tr w:rsidR="001F74E9" w:rsidRPr="00720FE8" w:rsidTr="001248A3">
        <w:trPr>
          <w:trHeight w:val="340"/>
        </w:trPr>
        <w:tc>
          <w:tcPr>
            <w:tcW w:w="4476" w:type="dxa"/>
            <w:shd w:val="clear" w:color="auto" w:fill="auto"/>
            <w:noWrap/>
            <w:vAlign w:val="bottom"/>
          </w:tcPr>
          <w:p w:rsidR="001F74E9" w:rsidRPr="00262B9D" w:rsidRDefault="001F74E9" w:rsidP="001F74E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Potassium iodide ora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F74E9" w:rsidRPr="00720FE8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F74E9" w:rsidRPr="00720FE8" w:rsidRDefault="001F74E9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</w:tbl>
    <w:p w:rsidR="00FA6CD2" w:rsidRDefault="00FA6CD2"/>
    <w:sectPr w:rsidR="00FA6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447F3"/>
    <w:multiLevelType w:val="hybridMultilevel"/>
    <w:tmpl w:val="44028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2147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E9"/>
    <w:rsid w:val="001F74E9"/>
    <w:rsid w:val="009E4905"/>
    <w:rsid w:val="00FA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0FB44"/>
  <w15:chartTrackingRefBased/>
  <w15:docId w15:val="{8B226D26-3B5C-2046-91F0-35018FB43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4E9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74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1</cp:revision>
  <dcterms:created xsi:type="dcterms:W3CDTF">2023-06-09T09:37:00Z</dcterms:created>
  <dcterms:modified xsi:type="dcterms:W3CDTF">2023-06-09T09:39:00Z</dcterms:modified>
</cp:coreProperties>
</file>